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B645E" w14:textId="7A5A6273" w:rsidR="00EB16B3" w:rsidRDefault="00EB16B3" w:rsidP="00EB16B3">
      <w:r w:rsidRPr="00A27BB5">
        <w:rPr>
          <w:b/>
          <w:bCs/>
        </w:rPr>
        <w:t>Table 1:</w:t>
      </w:r>
      <w:r>
        <w:t xml:space="preserve"> World Health Organization definition of levels of newborn care and interventions</w:t>
      </w:r>
      <w:r>
        <w:rPr>
          <w:noProof/>
        </w:rPr>
        <w:t xml:space="preserve"> </w:t>
      </w:r>
    </w:p>
    <w:p w14:paraId="594645B6" w14:textId="77777777" w:rsidR="00EB16B3" w:rsidRDefault="00EB16B3" w:rsidP="00EB16B3"/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696"/>
        <w:gridCol w:w="7230"/>
      </w:tblGrid>
      <w:tr w:rsidR="00EB16B3" w:rsidRPr="004B117A" w14:paraId="2B0C6C35" w14:textId="77777777" w:rsidTr="00D21086">
        <w:trPr>
          <w:trHeight w:val="382"/>
        </w:trPr>
        <w:tc>
          <w:tcPr>
            <w:tcW w:w="1696" w:type="dxa"/>
          </w:tcPr>
          <w:p w14:paraId="77ED2F9B" w14:textId="77777777" w:rsidR="00EB16B3" w:rsidRPr="004B117A" w:rsidRDefault="00EB16B3" w:rsidP="00D21086">
            <w:pPr>
              <w:rPr>
                <w:b/>
                <w:bCs/>
              </w:rPr>
            </w:pPr>
            <w:r w:rsidRPr="004B117A">
              <w:rPr>
                <w:b/>
                <w:bCs/>
              </w:rPr>
              <w:t xml:space="preserve">Level of newborn care </w:t>
            </w:r>
          </w:p>
        </w:tc>
        <w:tc>
          <w:tcPr>
            <w:tcW w:w="7230" w:type="dxa"/>
          </w:tcPr>
          <w:p w14:paraId="61483B00" w14:textId="77777777" w:rsidR="00EB16B3" w:rsidRPr="004B117A" w:rsidRDefault="00EB16B3" w:rsidP="00D21086">
            <w:pPr>
              <w:rPr>
                <w:b/>
                <w:bCs/>
              </w:rPr>
            </w:pPr>
            <w:r w:rsidRPr="004B117A">
              <w:rPr>
                <w:b/>
                <w:bCs/>
              </w:rPr>
              <w:t xml:space="preserve">Scope of care </w:t>
            </w:r>
          </w:p>
        </w:tc>
      </w:tr>
      <w:tr w:rsidR="00EB16B3" w14:paraId="1D975D65" w14:textId="77777777" w:rsidTr="00D21086">
        <w:trPr>
          <w:trHeight w:val="361"/>
        </w:trPr>
        <w:tc>
          <w:tcPr>
            <w:tcW w:w="1696" w:type="dxa"/>
          </w:tcPr>
          <w:p w14:paraId="169FF4BD" w14:textId="77777777" w:rsidR="00EB16B3" w:rsidRDefault="00EB16B3" w:rsidP="00D21086">
            <w:r>
              <w:t>Level 1: Essential newborn care</w:t>
            </w:r>
          </w:p>
        </w:tc>
        <w:tc>
          <w:tcPr>
            <w:tcW w:w="7230" w:type="dxa"/>
          </w:tcPr>
          <w:p w14:paraId="117CB514" w14:textId="77777777" w:rsidR="00EB16B3" w:rsidRDefault="00EB16B3" w:rsidP="00D21086"/>
          <w:p w14:paraId="783B7F81" w14:textId="77777777" w:rsidR="00EB16B3" w:rsidRPr="004F3BD9" w:rsidRDefault="00EB16B3" w:rsidP="00D21086">
            <w:r>
              <w:t>Services include immediate care at birth; thorough drying, skin-to-skin contact, delayed cord clamping; resuscitation when needed; early initiation and support for exclusive breastfeeding; routine care (Vitamin K, eye care, vaccinations, weighing, clinical examinations); prevention of mother-to-child transmission of HIV; assessment, management and referral of bacterial infections, jaundice and diarrhoea, feeding problems, birth defects and other problems; pre-discharge advice on mother and baby care and follow-up.</w:t>
            </w:r>
          </w:p>
        </w:tc>
      </w:tr>
      <w:tr w:rsidR="00EB16B3" w14:paraId="5A19BDA3" w14:textId="77777777" w:rsidTr="00D21086">
        <w:trPr>
          <w:trHeight w:val="361"/>
        </w:trPr>
        <w:tc>
          <w:tcPr>
            <w:tcW w:w="1696" w:type="dxa"/>
          </w:tcPr>
          <w:p w14:paraId="52E6A3F6" w14:textId="77777777" w:rsidR="00EB16B3" w:rsidRDefault="00EB16B3" w:rsidP="00D21086">
            <w:r>
              <w:t>Level 2: Special inpatient newborn care</w:t>
            </w:r>
          </w:p>
        </w:tc>
        <w:tc>
          <w:tcPr>
            <w:tcW w:w="7230" w:type="dxa"/>
          </w:tcPr>
          <w:p w14:paraId="752CFE03" w14:textId="77777777" w:rsidR="00EB16B3" w:rsidRDefault="00EB16B3" w:rsidP="00D21086">
            <w:r>
              <w:t xml:space="preserve">Services </w:t>
            </w:r>
            <w:proofErr w:type="gramStart"/>
            <w:r>
              <w:t>include:</w:t>
            </w:r>
            <w:proofErr w:type="gramEnd"/>
            <w:r>
              <w:t xml:space="preserve"> thermal care; comfort and pain management; kangaroo mother care (&lt;2500 g irrespective of stability); assisted feeding; safe administration of oxygen; prevention of apnoea; detection and management of neonatal infection, hypoglycaemia, jaundice, anaemia and neonatal encephalopathy; seizure management; safe administration of intravenous fluids; detection and referral management of birth defects.; </w:t>
            </w:r>
          </w:p>
        </w:tc>
      </w:tr>
      <w:tr w:rsidR="00EB16B3" w14:paraId="1BD207B8" w14:textId="77777777" w:rsidTr="00D21086">
        <w:trPr>
          <w:trHeight w:val="337"/>
        </w:trPr>
        <w:tc>
          <w:tcPr>
            <w:tcW w:w="1696" w:type="dxa"/>
          </w:tcPr>
          <w:p w14:paraId="288CFC7E" w14:textId="77777777" w:rsidR="00EB16B3" w:rsidRDefault="00EB16B3" w:rsidP="00D21086">
            <w:r>
              <w:t xml:space="preserve">+ Transition to intensive care </w:t>
            </w:r>
          </w:p>
        </w:tc>
        <w:tc>
          <w:tcPr>
            <w:tcW w:w="7230" w:type="dxa"/>
          </w:tcPr>
          <w:p w14:paraId="43BF454A" w14:textId="77777777" w:rsidR="00EB16B3" w:rsidRDefault="00EB16B3" w:rsidP="00D21086">
            <w:r>
              <w:t>Continuous positive airway pressure; exchange transfusion; detection and management of necrotizing enterocolitis; specialized follow-up of infants at high risk (including preterm infants).</w:t>
            </w:r>
          </w:p>
        </w:tc>
      </w:tr>
      <w:tr w:rsidR="00EB16B3" w14:paraId="11F3DC70" w14:textId="77777777" w:rsidTr="00D21086">
        <w:trPr>
          <w:trHeight w:val="337"/>
        </w:trPr>
        <w:tc>
          <w:tcPr>
            <w:tcW w:w="1696" w:type="dxa"/>
          </w:tcPr>
          <w:p w14:paraId="637EDD88" w14:textId="77777777" w:rsidR="00EB16B3" w:rsidRDefault="00EB16B3" w:rsidP="00D21086">
            <w:r>
              <w:t>Level 3: Intensive critical newborn care</w:t>
            </w:r>
          </w:p>
        </w:tc>
        <w:tc>
          <w:tcPr>
            <w:tcW w:w="7230" w:type="dxa"/>
          </w:tcPr>
          <w:p w14:paraId="15059362" w14:textId="77777777" w:rsidR="00EB16B3" w:rsidRDefault="00EB16B3" w:rsidP="00D21086">
            <w:r>
              <w:t xml:space="preserve">Services </w:t>
            </w:r>
            <w:proofErr w:type="gramStart"/>
            <w:r>
              <w:t>include:</w:t>
            </w:r>
            <w:proofErr w:type="gramEnd"/>
            <w:r>
              <w:t xml:space="preserve"> advanced feeding support; mechanical/assisted ventilation, including intubation; screening and treatment for retinopathy of prematurity; surfactant treatment; investigation and management of birth defects; paediatric surgery; genetic services.</w:t>
            </w:r>
          </w:p>
        </w:tc>
      </w:tr>
    </w:tbl>
    <w:p w14:paraId="535C7340" w14:textId="77777777" w:rsidR="00EB16B3" w:rsidRDefault="00EB16B3" w:rsidP="00EB16B3">
      <w:pPr>
        <w:pStyle w:val="ListParagraph"/>
        <w:ind w:left="0"/>
        <w:rPr>
          <w:rFonts w:cs="Arial"/>
          <w:sz w:val="18"/>
          <w:szCs w:val="18"/>
        </w:rPr>
      </w:pPr>
      <w:r w:rsidRPr="00664134">
        <w:rPr>
          <w:rFonts w:cs="Arial"/>
          <w:b/>
          <w:bCs/>
          <w:sz w:val="18"/>
          <w:szCs w:val="18"/>
        </w:rPr>
        <w:t>Abbreviations</w:t>
      </w:r>
      <w:r w:rsidRPr="00664134">
        <w:rPr>
          <w:rFonts w:cs="Arial"/>
          <w:sz w:val="18"/>
          <w:szCs w:val="18"/>
        </w:rPr>
        <w:t xml:space="preserve">: </w:t>
      </w:r>
      <w:r>
        <w:rPr>
          <w:rFonts w:cs="Arial"/>
          <w:sz w:val="18"/>
          <w:szCs w:val="18"/>
        </w:rPr>
        <w:t>WHO: World Health Organization; HIV: Human Immuno-deficiency Virus</w:t>
      </w:r>
    </w:p>
    <w:p w14:paraId="32C38CA3" w14:textId="77777777" w:rsidR="004B514D" w:rsidRDefault="004B514D"/>
    <w:p w14:paraId="59104913" w14:textId="77777777" w:rsidR="00EB16B3" w:rsidRDefault="00EB16B3"/>
    <w:p w14:paraId="2E9B49D6" w14:textId="77777777" w:rsidR="00EB16B3" w:rsidRDefault="00EB16B3"/>
    <w:p w14:paraId="447A391F" w14:textId="66EC775E" w:rsidR="00EB16B3" w:rsidRPr="00BB3A12" w:rsidRDefault="00EB16B3" w:rsidP="00EB16B3">
      <w:pPr>
        <w:pStyle w:val="EndNoteBibliography"/>
        <w:rPr>
          <w:rFonts w:ascii="Arial" w:hAnsi="Arial" w:cs="Arial"/>
          <w:noProof/>
          <w:sz w:val="22"/>
          <w:szCs w:val="22"/>
        </w:rPr>
      </w:pPr>
      <w:r>
        <w:t xml:space="preserve">Reference: </w:t>
      </w:r>
      <w:r w:rsidRPr="00BB3A12">
        <w:rPr>
          <w:rFonts w:ascii="Arial" w:hAnsi="Arial" w:cs="Arial"/>
          <w:noProof/>
          <w:sz w:val="22"/>
          <w:szCs w:val="22"/>
        </w:rPr>
        <w:t xml:space="preserve">World Health Organization. Born Too Soon: Decade of Action on Preterm Birth [Internet]. 2023 </w:t>
      </w:r>
      <w:r>
        <w:rPr>
          <w:rFonts w:ascii="Arial" w:hAnsi="Arial" w:cs="Arial"/>
          <w:noProof/>
          <w:sz w:val="22"/>
          <w:szCs w:val="22"/>
        </w:rPr>
        <w:t>https://www.who.int/publications/i/item/9789240073890</w:t>
      </w:r>
      <w:r w:rsidRPr="00BB3A12">
        <w:rPr>
          <w:rFonts w:ascii="Arial" w:hAnsi="Arial" w:cs="Arial"/>
          <w:noProof/>
          <w:sz w:val="22"/>
          <w:szCs w:val="22"/>
        </w:rPr>
        <w:t>.</w:t>
      </w:r>
    </w:p>
    <w:p w14:paraId="55DABBD2" w14:textId="1FEE360D" w:rsidR="00EB16B3" w:rsidRDefault="00EB16B3"/>
    <w:sectPr w:rsidR="00EB16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6B3"/>
    <w:rsid w:val="000166E1"/>
    <w:rsid w:val="000201FB"/>
    <w:rsid w:val="000404F8"/>
    <w:rsid w:val="0007122D"/>
    <w:rsid w:val="00073348"/>
    <w:rsid w:val="0007459B"/>
    <w:rsid w:val="0009112B"/>
    <w:rsid w:val="000A58F6"/>
    <w:rsid w:val="000D0C29"/>
    <w:rsid w:val="000D45AB"/>
    <w:rsid w:val="0010662A"/>
    <w:rsid w:val="00120227"/>
    <w:rsid w:val="0016045B"/>
    <w:rsid w:val="0019478C"/>
    <w:rsid w:val="00204D07"/>
    <w:rsid w:val="0020520F"/>
    <w:rsid w:val="00224DF0"/>
    <w:rsid w:val="00226DCD"/>
    <w:rsid w:val="0024349E"/>
    <w:rsid w:val="002642D7"/>
    <w:rsid w:val="0027642C"/>
    <w:rsid w:val="002935CD"/>
    <w:rsid w:val="002D0CD9"/>
    <w:rsid w:val="002F2CBE"/>
    <w:rsid w:val="002F3396"/>
    <w:rsid w:val="002F7E81"/>
    <w:rsid w:val="00320BEE"/>
    <w:rsid w:val="00326A87"/>
    <w:rsid w:val="003437FE"/>
    <w:rsid w:val="00374A87"/>
    <w:rsid w:val="003815E7"/>
    <w:rsid w:val="00391C28"/>
    <w:rsid w:val="003C55DD"/>
    <w:rsid w:val="003C6F65"/>
    <w:rsid w:val="003E2F84"/>
    <w:rsid w:val="003E3B04"/>
    <w:rsid w:val="003E751C"/>
    <w:rsid w:val="00401BA4"/>
    <w:rsid w:val="00437F50"/>
    <w:rsid w:val="00486A08"/>
    <w:rsid w:val="004B055F"/>
    <w:rsid w:val="004B514D"/>
    <w:rsid w:val="004C0B81"/>
    <w:rsid w:val="004C3148"/>
    <w:rsid w:val="004F1C57"/>
    <w:rsid w:val="004F527F"/>
    <w:rsid w:val="0050204B"/>
    <w:rsid w:val="00512502"/>
    <w:rsid w:val="00534125"/>
    <w:rsid w:val="0057464F"/>
    <w:rsid w:val="00575F6F"/>
    <w:rsid w:val="0057656D"/>
    <w:rsid w:val="0058523F"/>
    <w:rsid w:val="0058695A"/>
    <w:rsid w:val="005A4425"/>
    <w:rsid w:val="005B12D8"/>
    <w:rsid w:val="005D0BD1"/>
    <w:rsid w:val="005D1287"/>
    <w:rsid w:val="005D4710"/>
    <w:rsid w:val="005D4D6B"/>
    <w:rsid w:val="005E618E"/>
    <w:rsid w:val="00625E7E"/>
    <w:rsid w:val="006310C9"/>
    <w:rsid w:val="0063196B"/>
    <w:rsid w:val="0065637D"/>
    <w:rsid w:val="00674695"/>
    <w:rsid w:val="006A757D"/>
    <w:rsid w:val="006B6419"/>
    <w:rsid w:val="006D0406"/>
    <w:rsid w:val="006D1A65"/>
    <w:rsid w:val="006E2AE8"/>
    <w:rsid w:val="006F6732"/>
    <w:rsid w:val="00734875"/>
    <w:rsid w:val="00743343"/>
    <w:rsid w:val="00747FDB"/>
    <w:rsid w:val="00771EB4"/>
    <w:rsid w:val="00774985"/>
    <w:rsid w:val="00777B39"/>
    <w:rsid w:val="00781F6A"/>
    <w:rsid w:val="007A26FC"/>
    <w:rsid w:val="007D5756"/>
    <w:rsid w:val="007D750F"/>
    <w:rsid w:val="00800858"/>
    <w:rsid w:val="0081029D"/>
    <w:rsid w:val="0081209A"/>
    <w:rsid w:val="00863C39"/>
    <w:rsid w:val="0087069C"/>
    <w:rsid w:val="008B2591"/>
    <w:rsid w:val="008D18BD"/>
    <w:rsid w:val="008F31E5"/>
    <w:rsid w:val="00963222"/>
    <w:rsid w:val="00987CB4"/>
    <w:rsid w:val="009909E9"/>
    <w:rsid w:val="00A1347C"/>
    <w:rsid w:val="00A2743F"/>
    <w:rsid w:val="00A7139A"/>
    <w:rsid w:val="00A85F64"/>
    <w:rsid w:val="00AA3058"/>
    <w:rsid w:val="00AA5D3D"/>
    <w:rsid w:val="00AB25D9"/>
    <w:rsid w:val="00AD230A"/>
    <w:rsid w:val="00AD6910"/>
    <w:rsid w:val="00AE1965"/>
    <w:rsid w:val="00AE6A80"/>
    <w:rsid w:val="00AE7224"/>
    <w:rsid w:val="00AF39F5"/>
    <w:rsid w:val="00AF679C"/>
    <w:rsid w:val="00B03C58"/>
    <w:rsid w:val="00B0445D"/>
    <w:rsid w:val="00B22397"/>
    <w:rsid w:val="00B25415"/>
    <w:rsid w:val="00B32514"/>
    <w:rsid w:val="00B76DAF"/>
    <w:rsid w:val="00B83A93"/>
    <w:rsid w:val="00B95898"/>
    <w:rsid w:val="00BA3C2B"/>
    <w:rsid w:val="00BA5B1C"/>
    <w:rsid w:val="00BA5DC1"/>
    <w:rsid w:val="00BA61C6"/>
    <w:rsid w:val="00BB1A09"/>
    <w:rsid w:val="00BB653F"/>
    <w:rsid w:val="00BD1A61"/>
    <w:rsid w:val="00BF354A"/>
    <w:rsid w:val="00C43CBC"/>
    <w:rsid w:val="00C5524E"/>
    <w:rsid w:val="00C9005B"/>
    <w:rsid w:val="00C91555"/>
    <w:rsid w:val="00CB6013"/>
    <w:rsid w:val="00CC63B3"/>
    <w:rsid w:val="00CE0540"/>
    <w:rsid w:val="00CE501A"/>
    <w:rsid w:val="00CF0F6D"/>
    <w:rsid w:val="00D01BBE"/>
    <w:rsid w:val="00D077DE"/>
    <w:rsid w:val="00D54081"/>
    <w:rsid w:val="00D65C68"/>
    <w:rsid w:val="00D86C5C"/>
    <w:rsid w:val="00D93104"/>
    <w:rsid w:val="00D94F75"/>
    <w:rsid w:val="00D977EB"/>
    <w:rsid w:val="00DA0A9E"/>
    <w:rsid w:val="00DB1DE3"/>
    <w:rsid w:val="00DC1294"/>
    <w:rsid w:val="00DC3D74"/>
    <w:rsid w:val="00DD4512"/>
    <w:rsid w:val="00DD7298"/>
    <w:rsid w:val="00DE3648"/>
    <w:rsid w:val="00E026D6"/>
    <w:rsid w:val="00E24521"/>
    <w:rsid w:val="00E2716B"/>
    <w:rsid w:val="00E3607E"/>
    <w:rsid w:val="00E6736D"/>
    <w:rsid w:val="00E7458F"/>
    <w:rsid w:val="00E771F1"/>
    <w:rsid w:val="00E97894"/>
    <w:rsid w:val="00EA65DC"/>
    <w:rsid w:val="00EB16B3"/>
    <w:rsid w:val="00ED4E10"/>
    <w:rsid w:val="00EE2D01"/>
    <w:rsid w:val="00EE30E6"/>
    <w:rsid w:val="00EF31D3"/>
    <w:rsid w:val="00F16553"/>
    <w:rsid w:val="00F61E02"/>
    <w:rsid w:val="00F84345"/>
    <w:rsid w:val="00F973CC"/>
    <w:rsid w:val="00F9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DD491"/>
  <w15:chartTrackingRefBased/>
  <w15:docId w15:val="{C13BBCED-A0BB-A148-9400-88E5B904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6B3"/>
    <w:pPr>
      <w:contextualSpacing/>
    </w:pPr>
    <w:rPr>
      <w:rFonts w:ascii="Arial" w:eastAsia="Times New Roman" w:hAnsi="Arial" w:cs="Times New Roman"/>
      <w:kern w:val="0"/>
      <w:sz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,stil3,4 Bullet,Bullet 4"/>
    <w:basedOn w:val="Normal"/>
    <w:link w:val="ListParagraphChar"/>
    <w:uiPriority w:val="34"/>
    <w:qFormat/>
    <w:rsid w:val="00EB16B3"/>
    <w:pPr>
      <w:ind w:left="720"/>
    </w:pPr>
  </w:style>
  <w:style w:type="table" w:styleId="TableGrid">
    <w:name w:val="Table Grid"/>
    <w:basedOn w:val="TableNormal"/>
    <w:uiPriority w:val="39"/>
    <w:qFormat/>
    <w:rsid w:val="00EB16B3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MCHIP_list paragraph Char,List Paragraph1 Char,Recommendation Char,Bullet List Char,FooterText Char,stil3 Char,4 Bullet Char,Bullet 4 Char"/>
    <w:basedOn w:val="DefaultParagraphFont"/>
    <w:link w:val="ListParagraph"/>
    <w:uiPriority w:val="34"/>
    <w:qFormat/>
    <w:rsid w:val="00EB16B3"/>
    <w:rPr>
      <w:rFonts w:ascii="Arial" w:eastAsia="Times New Roman" w:hAnsi="Arial" w:cs="Times New Roman"/>
      <w:kern w:val="0"/>
      <w:sz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B16B3"/>
    <w:rPr>
      <w:rFonts w:ascii="Times New Roman" w:hAnsi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B16B3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 Tarus</dc:creator>
  <cp:keywords/>
  <dc:description/>
  <cp:lastModifiedBy>Rose  Kamuyu</cp:lastModifiedBy>
  <cp:revision>2</cp:revision>
  <dcterms:created xsi:type="dcterms:W3CDTF">2023-10-23T20:50:00Z</dcterms:created>
  <dcterms:modified xsi:type="dcterms:W3CDTF">2023-10-23T20:50:00Z</dcterms:modified>
</cp:coreProperties>
</file>